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4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801"/>
        <w:gridCol w:w="2801"/>
        <w:gridCol w:w="2775"/>
        <w:gridCol w:w="2771"/>
      </w:tblGrid>
      <w:tr w:rsidR="002E2FA4" w:rsidRPr="002E2FA4" w:rsidTr="00E1104B">
        <w:trPr>
          <w:trHeight w:val="709"/>
          <w:jc w:val="center"/>
        </w:trPr>
        <w:tc>
          <w:tcPr>
            <w:tcW w:w="14005" w:type="dxa"/>
            <w:gridSpan w:val="5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2E2FA4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Supplemental </w:t>
            </w:r>
            <w:r w:rsidR="00380D0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le 1: Preinterventional imaging data</w:t>
            </w:r>
          </w:p>
        </w:tc>
      </w:tr>
      <w:tr w:rsidR="002E2FA4" w:rsidRPr="00105967" w:rsidTr="00E1104B">
        <w:trPr>
          <w:trHeight w:val="709"/>
          <w:jc w:val="center"/>
        </w:trPr>
        <w:tc>
          <w:tcPr>
            <w:tcW w:w="2857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105967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80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105967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LVEF</w:t>
            </w:r>
          </w:p>
        </w:tc>
        <w:tc>
          <w:tcPr>
            <w:tcW w:w="280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105967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mrLVEF</w:t>
            </w:r>
          </w:p>
        </w:tc>
        <w:tc>
          <w:tcPr>
            <w:tcW w:w="2775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105967" w:rsidRDefault="000709EE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s</w:t>
            </w:r>
            <w:r w:rsidR="002E2FA4">
              <w:rPr>
                <w:rFonts w:ascii="Times New Roman" w:hAnsi="Times New Roman"/>
                <w:b/>
                <w:color w:val="000000" w:themeColor="text1"/>
              </w:rPr>
              <w:t>rLVEF</w:t>
            </w:r>
          </w:p>
        </w:tc>
        <w:tc>
          <w:tcPr>
            <w:tcW w:w="277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105967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 value</w:t>
            </w:r>
          </w:p>
        </w:tc>
      </w:tr>
      <w:tr w:rsidR="00303683" w:rsidRPr="00303683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303683" w:rsidRDefault="002E2FA4" w:rsidP="00E1104B">
            <w:p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Total cohort, n (% of all patients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303683" w:rsidRDefault="002E2FA4" w:rsidP="00E1104B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3</w:t>
            </w:r>
            <w:r w:rsidR="0073269B" w:rsidRPr="00303683">
              <w:rPr>
                <w:rFonts w:ascii="Times New Roman" w:hAnsi="Times New Roman"/>
              </w:rPr>
              <w:t>3</w:t>
            </w:r>
            <w:r w:rsidR="00723C62" w:rsidRPr="00303683">
              <w:rPr>
                <w:rFonts w:ascii="Times New Roman" w:hAnsi="Times New Roman"/>
              </w:rPr>
              <w:t>6</w:t>
            </w:r>
            <w:r w:rsidRPr="00303683">
              <w:rPr>
                <w:rFonts w:ascii="Times New Roman" w:hAnsi="Times New Roman"/>
              </w:rPr>
              <w:t xml:space="preserve"> (</w:t>
            </w:r>
            <w:r w:rsidR="00DA2BB0" w:rsidRPr="00303683">
              <w:rPr>
                <w:rFonts w:ascii="Times New Roman" w:hAnsi="Times New Roman"/>
              </w:rPr>
              <w:t>57.</w:t>
            </w:r>
            <w:r w:rsidR="00E25B01" w:rsidRPr="00303683">
              <w:rPr>
                <w:rFonts w:ascii="Times New Roman" w:hAnsi="Times New Roman"/>
              </w:rPr>
              <w:t>4</w:t>
            </w:r>
            <w:r w:rsidR="00DA2BB0" w:rsidRPr="00303683">
              <w:rPr>
                <w:rFonts w:ascii="Times New Roman" w:hAnsi="Times New Roman"/>
              </w:rPr>
              <w:t>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303683" w:rsidRDefault="002E2FA4" w:rsidP="00E1104B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</w:t>
            </w:r>
            <w:r w:rsidR="000541B0" w:rsidRPr="00303683">
              <w:rPr>
                <w:rFonts w:ascii="Times New Roman" w:hAnsi="Times New Roman"/>
              </w:rPr>
              <w:t>02</w:t>
            </w:r>
            <w:r w:rsidRPr="00303683">
              <w:rPr>
                <w:rFonts w:ascii="Times New Roman" w:hAnsi="Times New Roman"/>
              </w:rPr>
              <w:t xml:space="preserve"> (3</w:t>
            </w:r>
            <w:r w:rsidR="00DA2BB0" w:rsidRPr="00303683">
              <w:rPr>
                <w:rFonts w:ascii="Times New Roman" w:hAnsi="Times New Roman"/>
              </w:rPr>
              <w:t>4</w:t>
            </w:r>
            <w:r w:rsidRPr="00303683">
              <w:rPr>
                <w:rFonts w:ascii="Times New Roman" w:hAnsi="Times New Roman"/>
              </w:rPr>
              <w:t>.</w:t>
            </w:r>
            <w:r w:rsidR="00C55EC7" w:rsidRPr="00303683">
              <w:rPr>
                <w:rFonts w:ascii="Times New Roman" w:hAnsi="Times New Roman"/>
              </w:rPr>
              <w:t>5</w:t>
            </w:r>
            <w:r w:rsidRPr="00303683">
              <w:rPr>
                <w:rFonts w:ascii="Times New Roman" w:hAnsi="Times New Roman"/>
              </w:rPr>
              <w:t>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303683" w:rsidRDefault="000541B0" w:rsidP="00E1104B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4</w:t>
            </w:r>
            <w:r w:rsidR="00DA2BB0" w:rsidRPr="00303683">
              <w:rPr>
                <w:rFonts w:ascii="Times New Roman" w:hAnsi="Times New Roman"/>
              </w:rPr>
              <w:t>7</w:t>
            </w:r>
            <w:r w:rsidR="002E2FA4" w:rsidRPr="00303683">
              <w:rPr>
                <w:rFonts w:ascii="Times New Roman" w:hAnsi="Times New Roman"/>
              </w:rPr>
              <w:t xml:space="preserve"> (8.</w:t>
            </w:r>
            <w:r w:rsidR="00C55EC7" w:rsidRPr="00303683">
              <w:rPr>
                <w:rFonts w:ascii="Times New Roman" w:hAnsi="Times New Roman"/>
              </w:rPr>
              <w:t>0</w:t>
            </w:r>
            <w:r w:rsidR="002E2FA4" w:rsidRPr="00303683">
              <w:rPr>
                <w:rFonts w:ascii="Times New Roman" w:hAnsi="Times New Roman"/>
              </w:rPr>
              <w:t>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303683" w:rsidRDefault="002E2FA4" w:rsidP="00E1104B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---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VEF [%], median (IQR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 (60; 65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 (45; 55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C118B5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Pr="00C118B5">
              <w:rPr>
                <w:rFonts w:ascii="Times New Roman" w:hAnsi="Times New Roman"/>
                <w:color w:val="000000" w:themeColor="text1"/>
              </w:rPr>
              <w:t xml:space="preserve"> (25; 3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C118B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C8048C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8048C">
              <w:rPr>
                <w:rFonts w:ascii="Times New Roman" w:hAnsi="Times New Roman"/>
                <w:b/>
                <w:color w:val="000000" w:themeColor="text1"/>
              </w:rPr>
              <w:t>&lt;0.001</w:t>
            </w:r>
            <w:r w:rsidRPr="005D35BC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#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 diameter [mm], median (IQR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 (43; 51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 (45; 52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C118B5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118B5">
              <w:rPr>
                <w:rFonts w:ascii="Times New Roman" w:hAnsi="Times New Roman"/>
                <w:color w:val="000000" w:themeColor="text1"/>
              </w:rPr>
              <w:t>50 (48; 55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01089D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01089D">
              <w:rPr>
                <w:rFonts w:ascii="Times New Roman" w:hAnsi="Times New Roman"/>
                <w:b/>
                <w:color w:val="000000" w:themeColor="text1"/>
              </w:rPr>
              <w:t>&lt;0.001</w:t>
            </w:r>
            <w:r w:rsidRPr="00973014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#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A ostial diameter [mm], median (IQR)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0°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45°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90°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135°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7; 22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7; 22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3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3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3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9; 23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9; 22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8; 24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9; 23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6</w:t>
            </w:r>
          </w:p>
          <w:p w:rsidR="002E2FA4" w:rsidRPr="000B4471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0B4471">
              <w:rPr>
                <w:rFonts w:ascii="Times New Roman" w:hAnsi="Times New Roman"/>
                <w:b/>
                <w:color w:val="000000" w:themeColor="text1"/>
              </w:rPr>
              <w:t>0.00</w:t>
            </w:r>
            <w:r>
              <w:rPr>
                <w:rFonts w:ascii="Times New Roman" w:hAnsi="Times New Roman"/>
                <w:b/>
                <w:color w:val="000000" w:themeColor="text1"/>
              </w:rPr>
              <w:t>8</w:t>
            </w:r>
          </w:p>
          <w:p w:rsidR="002E2FA4" w:rsidRPr="00C32203" w:rsidRDefault="002E2FA4" w:rsidP="00E1104B">
            <w:pPr>
              <w:spacing w:after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C32203">
              <w:rPr>
                <w:rFonts w:ascii="Times New Roman" w:hAnsi="Times New Roman"/>
                <w:bCs/>
                <w:color w:val="000000" w:themeColor="text1"/>
              </w:rPr>
              <w:t>0.064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80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A morphology, each n (%)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cactus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cauliflower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chicken wing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windsock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typical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 (9.</w:t>
            </w:r>
            <w:r w:rsidR="00F978CE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 (14.</w:t>
            </w:r>
            <w:r w:rsidR="00F978CE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5 (46.</w:t>
            </w:r>
            <w:r w:rsidR="00F978C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 (16.</w:t>
            </w:r>
            <w:r w:rsidR="00F978CE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Pr="00400EDA" w:rsidRDefault="00A87FD6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</w:t>
            </w:r>
            <w:r w:rsidR="002E2FA4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4.0</w:t>
            </w:r>
            <w:r w:rsidR="002E2FA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 (</w:t>
            </w:r>
            <w:r w:rsidR="00F978CE">
              <w:rPr>
                <w:rFonts w:ascii="Times New Roman" w:hAnsi="Times New Roman"/>
                <w:color w:val="000000" w:themeColor="text1"/>
              </w:rPr>
              <w:t>6.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5 (17.</w:t>
            </w:r>
            <w:r w:rsidR="00F978CE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5 (4</w:t>
            </w:r>
            <w:r w:rsidR="00F978CE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.1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 (13.</w:t>
            </w:r>
            <w:r w:rsidR="00F978CE"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Pr="00400EDA" w:rsidRDefault="00CA10B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1</w:t>
            </w:r>
            <w:r w:rsidR="002E2FA4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0.3</w:t>
            </w:r>
            <w:r w:rsidR="002E2FA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 (12.8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14.9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 (40.4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17.0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14.9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7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1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4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5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0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Number of lobi, each n (%)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1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2</w:t>
            </w:r>
          </w:p>
          <w:p w:rsidR="002E2FA4" w:rsidRPr="0075166D" w:rsidRDefault="002E2FA4" w:rsidP="002E2FA4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&gt;2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  <w:r w:rsidR="002C4896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 xml:space="preserve"> (5</w:t>
            </w:r>
            <w:r w:rsidR="002C4896">
              <w:rPr>
                <w:rFonts w:ascii="Times New Roman" w:hAnsi="Times New Roman"/>
                <w:color w:val="000000" w:themeColor="text1"/>
              </w:rPr>
              <w:t>8.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5 (37.</w:t>
            </w:r>
            <w:r w:rsidR="00517162"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4.8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  <w:r w:rsidR="004B3908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="004B3908">
              <w:rPr>
                <w:rFonts w:ascii="Times New Roman" w:hAnsi="Times New Roman"/>
                <w:color w:val="000000" w:themeColor="text1"/>
              </w:rPr>
              <w:t>9.0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 w:rsidR="004B3908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4B3908">
              <w:rPr>
                <w:rFonts w:ascii="Times New Roman" w:hAnsi="Times New Roman"/>
                <w:color w:val="000000" w:themeColor="text1"/>
              </w:rPr>
              <w:t>43.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</w:t>
            </w:r>
            <w:r w:rsidR="00517162"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="00517162"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 (48.9)</w:t>
            </w:r>
          </w:p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34.0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17.0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BB6255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BB6255">
              <w:rPr>
                <w:rFonts w:ascii="Times New Roman" w:hAnsi="Times New Roman"/>
                <w:b/>
                <w:color w:val="000000" w:themeColor="text1"/>
              </w:rPr>
              <w:t>0.0</w:t>
            </w:r>
            <w:r>
              <w:rPr>
                <w:rFonts w:ascii="Times New Roman" w:hAnsi="Times New Roman"/>
                <w:b/>
                <w:color w:val="000000" w:themeColor="text1"/>
              </w:rPr>
              <w:t>15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 sludge, n (%)</w:t>
            </w:r>
          </w:p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 thrombus, n (%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8 (11.3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7 (18.3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0.5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 (25.5)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1C90" w:rsidRDefault="002E2FA4" w:rsidP="00E1104B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401C90">
              <w:rPr>
                <w:rFonts w:ascii="Times New Roman" w:hAnsi="Times New Roman"/>
                <w:b/>
                <w:color w:val="000000" w:themeColor="text1"/>
              </w:rPr>
              <w:t>0.00</w:t>
            </w:r>
            <w:r>
              <w:rPr>
                <w:rFonts w:ascii="Times New Roman" w:hAnsi="Times New Roman"/>
                <w:b/>
                <w:color w:val="000000" w:themeColor="text1"/>
              </w:rPr>
              <w:t>2</w:t>
            </w:r>
            <w:r w:rsidRPr="00973014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#</w:t>
            </w:r>
          </w:p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5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75166D" w:rsidRDefault="002E2FA4" w:rsidP="00E1104B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lastRenderedPageBreak/>
              <w:t>LAA thrombus, n (%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0.3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.0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2.</w:t>
            </w:r>
            <w:r w:rsidR="006640A1"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Pr="00400EDA" w:rsidRDefault="002E2FA4" w:rsidP="00E1104B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3</w:t>
            </w:r>
          </w:p>
        </w:tc>
      </w:tr>
      <w:tr w:rsidR="002E2FA4" w:rsidRPr="00400EDA" w:rsidTr="00E1104B">
        <w:trPr>
          <w:trHeight w:val="709"/>
          <w:jc w:val="center"/>
        </w:trPr>
        <w:tc>
          <w:tcPr>
            <w:tcW w:w="14005" w:type="dxa"/>
            <w:gridSpan w:val="5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2FA4" w:rsidRDefault="002E2FA4" w:rsidP="00E1104B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3B3633">
              <w:rPr>
                <w:rFonts w:ascii="Times New Roman" w:hAnsi="Times New Roman"/>
                <w:color w:val="000000" w:themeColor="text1"/>
              </w:rPr>
              <w:t xml:space="preserve">* </w:t>
            </w:r>
            <w:r>
              <w:rPr>
                <w:rFonts w:ascii="Times New Roman" w:hAnsi="Times New Roman"/>
                <w:color w:val="000000" w:themeColor="text1"/>
              </w:rPr>
              <w:t xml:space="preserve">tested by </w:t>
            </w:r>
            <w:r w:rsidRPr="003B3633">
              <w:rPr>
                <w:rFonts w:ascii="Times New Roman" w:hAnsi="Times New Roman"/>
                <w:color w:val="000000" w:themeColor="text1"/>
              </w:rPr>
              <w:t xml:space="preserve">Cochran-Armitage or </w:t>
            </w:r>
            <w:proofErr w:type="spellStart"/>
            <w:r w:rsidRPr="003B3633">
              <w:rPr>
                <w:rFonts w:ascii="Times New Roman" w:hAnsi="Times New Roman"/>
                <w:color w:val="000000" w:themeColor="text1"/>
              </w:rPr>
              <w:t>Jonckheere</w:t>
            </w:r>
            <w:proofErr w:type="spellEnd"/>
            <w:r w:rsidRPr="003B3633">
              <w:rPr>
                <w:rFonts w:ascii="Times New Roman" w:hAnsi="Times New Roman"/>
                <w:color w:val="000000" w:themeColor="text1"/>
              </w:rPr>
              <w:t>-Terpstra test (p</w:t>
            </w:r>
            <w:r>
              <w:rPr>
                <w:rFonts w:ascii="Times New Roman" w:hAnsi="Times New Roman"/>
                <w:color w:val="000000" w:themeColor="text1"/>
              </w:rPr>
              <w:t>≤0</w:t>
            </w:r>
            <w:r w:rsidRPr="003B3633">
              <w:rPr>
                <w:rFonts w:ascii="Times New Roman" w:hAnsi="Times New Roman"/>
                <w:color w:val="000000" w:themeColor="text1"/>
              </w:rPr>
              <w:t xml:space="preserve">.05 is indicating a significant difference); # is indicating a significant difference between LVEF </w:t>
            </w:r>
            <w:r>
              <w:rPr>
                <w:rFonts w:ascii="Times New Roman" w:hAnsi="Times New Roman"/>
                <w:color w:val="000000" w:themeColor="text1"/>
              </w:rPr>
              <w:t>≤</w:t>
            </w:r>
            <w:r w:rsidRPr="003B3633">
              <w:rPr>
                <w:rFonts w:ascii="Times New Roman" w:hAnsi="Times New Roman"/>
                <w:color w:val="000000" w:themeColor="text1"/>
              </w:rPr>
              <w:t xml:space="preserve">35% and </w:t>
            </w:r>
            <w:r>
              <w:rPr>
                <w:rFonts w:ascii="Times New Roman" w:hAnsi="Times New Roman"/>
                <w:color w:val="000000" w:themeColor="text1"/>
              </w:rPr>
              <w:t>&gt;</w:t>
            </w:r>
            <w:r w:rsidRPr="003B3633">
              <w:rPr>
                <w:rFonts w:ascii="Times New Roman" w:hAnsi="Times New Roman"/>
                <w:color w:val="000000" w:themeColor="text1"/>
              </w:rPr>
              <w:t>35% (p</w:t>
            </w:r>
            <w:r>
              <w:rPr>
                <w:rFonts w:ascii="Times New Roman" w:hAnsi="Times New Roman"/>
                <w:color w:val="000000" w:themeColor="text1"/>
              </w:rPr>
              <w:t>≤</w:t>
            </w:r>
            <w:r w:rsidRPr="003B3633">
              <w:rPr>
                <w:rFonts w:ascii="Times New Roman" w:hAnsi="Times New Roman"/>
                <w:color w:val="000000" w:themeColor="text1"/>
              </w:rPr>
              <w:t xml:space="preserve">0.05; tested by </w:t>
            </w:r>
            <w:r>
              <w:rPr>
                <w:rFonts w:ascii="Times New Roman" w:hAnsi="Times New Roman"/>
                <w:color w:val="000000" w:themeColor="text1"/>
              </w:rPr>
              <w:t xml:space="preserve">Pearson </w:t>
            </w:r>
            <w:r w:rsidRPr="003B3633">
              <w:rPr>
                <w:rFonts w:ascii="Times New Roman" w:hAnsi="Times New Roman"/>
                <w:color w:val="000000" w:themeColor="text1"/>
              </w:rPr>
              <w:t xml:space="preserve">chi-squared or Mann-Whitney-Wilcoxon test); </w:t>
            </w:r>
            <w:r>
              <w:rPr>
                <w:rFonts w:ascii="Times New Roman" w:hAnsi="Times New Roman"/>
                <w:color w:val="000000" w:themeColor="text1"/>
              </w:rPr>
              <w:t>IQR = interquartile range; LA = left atri</w:t>
            </w:r>
            <w:r w:rsidR="00A3133D">
              <w:rPr>
                <w:rFonts w:ascii="Times New Roman" w:hAnsi="Times New Roman"/>
                <w:color w:val="000000" w:themeColor="text1"/>
              </w:rPr>
              <w:t>al</w:t>
            </w:r>
            <w:r>
              <w:rPr>
                <w:rFonts w:ascii="Times New Roman" w:hAnsi="Times New Roman"/>
                <w:color w:val="000000" w:themeColor="text1"/>
              </w:rPr>
              <w:t>; LAA = left atrial appendage; LVEF = left ventricular ejection fraction</w:t>
            </w:r>
          </w:p>
        </w:tc>
      </w:tr>
    </w:tbl>
    <w:p w:rsidR="002E2FA4" w:rsidRDefault="002E2FA4">
      <w:pPr>
        <w:sectPr w:rsidR="002E2FA4" w:rsidSect="000670F9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DE3E4D" w:rsidRDefault="00DE3E4D" w:rsidP="00F37E4B">
      <w:pPr>
        <w:spacing w:after="0"/>
        <w:rPr>
          <w:rFonts w:ascii="Times New Roman" w:hAnsi="Times New Roman"/>
          <w:b/>
          <w:color w:val="000000" w:themeColor="text1"/>
        </w:rPr>
      </w:pPr>
    </w:p>
    <w:tbl>
      <w:tblPr>
        <w:tblStyle w:val="Tabellenraster"/>
        <w:tblW w:w="140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2801"/>
        <w:gridCol w:w="2801"/>
        <w:gridCol w:w="2775"/>
        <w:gridCol w:w="2771"/>
      </w:tblGrid>
      <w:tr w:rsidR="00DA599E" w:rsidRPr="00243C1D" w:rsidTr="00AD48DE">
        <w:trPr>
          <w:trHeight w:val="709"/>
          <w:jc w:val="center"/>
        </w:trPr>
        <w:tc>
          <w:tcPr>
            <w:tcW w:w="14005" w:type="dxa"/>
            <w:gridSpan w:val="5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243C1D" w:rsidRDefault="00DA599E" w:rsidP="00AD48DE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upplemental table 2</w:t>
            </w:r>
            <w:r w:rsidRPr="00243C1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ntithrombotic therapy</w:t>
            </w:r>
          </w:p>
        </w:tc>
      </w:tr>
      <w:tr w:rsidR="00303683" w:rsidRPr="00303683" w:rsidTr="00AD48DE">
        <w:trPr>
          <w:trHeight w:val="709"/>
          <w:jc w:val="center"/>
        </w:trPr>
        <w:tc>
          <w:tcPr>
            <w:tcW w:w="2857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280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pLVEF</w:t>
            </w:r>
          </w:p>
        </w:tc>
        <w:tc>
          <w:tcPr>
            <w:tcW w:w="280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mrLVEF</w:t>
            </w:r>
          </w:p>
        </w:tc>
        <w:tc>
          <w:tcPr>
            <w:tcW w:w="2775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srLVEF</w:t>
            </w:r>
          </w:p>
        </w:tc>
        <w:tc>
          <w:tcPr>
            <w:tcW w:w="2771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p value*</w:t>
            </w:r>
          </w:p>
        </w:tc>
      </w:tr>
      <w:tr w:rsidR="00303683" w:rsidRPr="00303683" w:rsidTr="00AD48DE">
        <w:trPr>
          <w:trHeight w:val="709"/>
          <w:jc w:val="center"/>
        </w:trPr>
        <w:tc>
          <w:tcPr>
            <w:tcW w:w="2857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Antithrombotic therapy at discharge, each n (%</w:t>
            </w:r>
            <w:r w:rsidR="00792594" w:rsidRPr="00303683">
              <w:rPr>
                <w:rFonts w:ascii="Times New Roman" w:hAnsi="Times New Roman"/>
                <w:b/>
              </w:rPr>
              <w:t xml:space="preserve"> of all patients discharged alive</w:t>
            </w:r>
            <w:r w:rsidRPr="00303683">
              <w:rPr>
                <w:rFonts w:ascii="Times New Roman" w:hAnsi="Times New Roman"/>
                <w:b/>
              </w:rPr>
              <w:t>)</w:t>
            </w:r>
          </w:p>
          <w:p w:rsidR="00DA599E" w:rsidRPr="00303683" w:rsidRDefault="00DA599E" w:rsidP="00AD48DE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DAPT</w:t>
            </w:r>
          </w:p>
          <w:p w:rsidR="00DA599E" w:rsidRPr="00303683" w:rsidRDefault="00DA599E" w:rsidP="00AD48DE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anticoagulation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792594" w:rsidRPr="00303683" w:rsidRDefault="00792594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92 (85.1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44 (12.8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792594" w:rsidRPr="00303683" w:rsidRDefault="00792594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0</w:t>
            </w:r>
            <w:r w:rsidR="006652D8">
              <w:rPr>
                <w:rFonts w:ascii="Times New Roman" w:hAnsi="Times New Roman"/>
              </w:rPr>
              <w:t>1</w:t>
            </w:r>
            <w:r w:rsidRPr="00303683">
              <w:rPr>
                <w:rFonts w:ascii="Times New Roman" w:hAnsi="Times New Roman"/>
              </w:rPr>
              <w:t xml:space="preserve"> (</w:t>
            </w:r>
            <w:r w:rsidR="006652D8">
              <w:rPr>
                <w:rFonts w:ascii="Times New Roman" w:hAnsi="Times New Roman"/>
              </w:rPr>
              <w:t>89.7</w:t>
            </w:r>
            <w:r w:rsidRPr="00303683">
              <w:rPr>
                <w:rFonts w:ascii="Times New Roman" w:hAnsi="Times New Roman"/>
              </w:rPr>
              <w:t>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3 (10.</w:t>
            </w:r>
            <w:r w:rsidR="0032054D">
              <w:rPr>
                <w:rFonts w:ascii="Times New Roman" w:hAnsi="Times New Roman"/>
              </w:rPr>
              <w:t>3</w:t>
            </w:r>
            <w:r w:rsidRPr="00303683">
              <w:rPr>
                <w:rFonts w:ascii="Times New Roman" w:hAnsi="Times New Roman"/>
              </w:rPr>
              <w:t>)</w:t>
            </w:r>
          </w:p>
        </w:tc>
        <w:tc>
          <w:tcPr>
            <w:tcW w:w="2775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792594" w:rsidRPr="00303683" w:rsidRDefault="00792594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44 (88.0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8 (16.0)</w:t>
            </w:r>
          </w:p>
        </w:tc>
        <w:tc>
          <w:tcPr>
            <w:tcW w:w="2771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ED1759" w:rsidRPr="00303683" w:rsidRDefault="00ED1759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0.19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0.9</w:t>
            </w:r>
            <w:r w:rsidR="0032054D">
              <w:rPr>
                <w:rFonts w:ascii="Times New Roman" w:hAnsi="Times New Roman"/>
              </w:rPr>
              <w:t>4</w:t>
            </w:r>
          </w:p>
        </w:tc>
      </w:tr>
      <w:tr w:rsidR="00303683" w:rsidRPr="00303683" w:rsidTr="00AD48DE">
        <w:trPr>
          <w:trHeight w:val="709"/>
          <w:jc w:val="center"/>
        </w:trPr>
        <w:tc>
          <w:tcPr>
            <w:tcW w:w="2857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Antithrombotic therapy after one year, each n (%)</w:t>
            </w:r>
            <w:r w:rsidR="00D155CD" w:rsidRPr="00303683">
              <w:rPr>
                <w:rFonts w:ascii="Times New Roman" w:hAnsi="Times New Roman"/>
                <w:b/>
                <w:vertAlign w:val="superscript"/>
              </w:rPr>
              <w:t>†</w:t>
            </w:r>
          </w:p>
          <w:p w:rsidR="00DA599E" w:rsidRPr="00303683" w:rsidRDefault="00DA599E" w:rsidP="00AD48DE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antiplatelet agents</w:t>
            </w:r>
          </w:p>
          <w:p w:rsidR="00DA599E" w:rsidRPr="00303683" w:rsidRDefault="00DA599E" w:rsidP="00AD48DE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ascii="Times New Roman" w:hAnsi="Times New Roman"/>
                <w:b/>
              </w:rPr>
            </w:pPr>
            <w:r w:rsidRPr="00303683">
              <w:rPr>
                <w:rFonts w:ascii="Times New Roman" w:hAnsi="Times New Roman"/>
                <w:b/>
              </w:rPr>
              <w:t>anticoagulation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32 (82.9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15 (5.4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158 (86.8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11 (6.0)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28 (87.5)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3 (9.4)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0.24</w:t>
            </w:r>
          </w:p>
          <w:p w:rsidR="00DA599E" w:rsidRPr="00303683" w:rsidRDefault="00DA599E" w:rsidP="00AD48DE">
            <w:pPr>
              <w:spacing w:after="0"/>
              <w:jc w:val="center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>0.43</w:t>
            </w:r>
          </w:p>
        </w:tc>
      </w:tr>
      <w:tr w:rsidR="00303683" w:rsidRPr="00303683" w:rsidTr="00AD48DE">
        <w:trPr>
          <w:trHeight w:val="709"/>
          <w:jc w:val="center"/>
        </w:trPr>
        <w:tc>
          <w:tcPr>
            <w:tcW w:w="14005" w:type="dxa"/>
            <w:gridSpan w:val="5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599E" w:rsidRPr="00303683" w:rsidRDefault="00DA599E" w:rsidP="00AD48DE">
            <w:pPr>
              <w:spacing w:after="0"/>
              <w:rPr>
                <w:rFonts w:ascii="Times New Roman" w:hAnsi="Times New Roman"/>
              </w:rPr>
            </w:pPr>
            <w:r w:rsidRPr="00303683">
              <w:rPr>
                <w:rFonts w:ascii="Times New Roman" w:hAnsi="Times New Roman"/>
              </w:rPr>
              <w:t xml:space="preserve">* tested by Cochran-Armitage test (p&lt;0.05 is indicating a significant difference); </w:t>
            </w:r>
            <w:r w:rsidR="00D155CD" w:rsidRPr="00303683">
              <w:rPr>
                <w:rFonts w:ascii="Times New Roman" w:hAnsi="Times New Roman"/>
              </w:rPr>
              <w:t>† data available for 280 (pLVEF), 182 (mrLVEF), and 32 (srLVEF) patients, respectively;</w:t>
            </w:r>
            <w:r w:rsidR="00160A09" w:rsidRPr="00303683">
              <w:rPr>
                <w:rFonts w:ascii="Times New Roman" w:hAnsi="Times New Roman"/>
              </w:rPr>
              <w:t xml:space="preserve"> </w:t>
            </w:r>
            <w:r w:rsidRPr="00303683">
              <w:rPr>
                <w:rFonts w:ascii="Times New Roman" w:hAnsi="Times New Roman"/>
              </w:rPr>
              <w:t>DAPT = dual antiplatelet therapy; LVEF = left ventricular ejection fraction</w:t>
            </w:r>
          </w:p>
        </w:tc>
      </w:tr>
    </w:tbl>
    <w:p w:rsidR="000320CC" w:rsidRDefault="000320CC"/>
    <w:sectPr w:rsidR="000320CC" w:rsidSect="000670F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A20BD"/>
    <w:multiLevelType w:val="hybridMultilevel"/>
    <w:tmpl w:val="6040E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73EB8"/>
    <w:multiLevelType w:val="hybridMultilevel"/>
    <w:tmpl w:val="ABE29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256DA9"/>
    <w:multiLevelType w:val="hybridMultilevel"/>
    <w:tmpl w:val="32009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E78CB"/>
    <w:multiLevelType w:val="hybridMultilevel"/>
    <w:tmpl w:val="AC163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4A3E33"/>
    <w:multiLevelType w:val="hybridMultilevel"/>
    <w:tmpl w:val="F0B60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F0208C"/>
    <w:multiLevelType w:val="hybridMultilevel"/>
    <w:tmpl w:val="F8E63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D3DF8"/>
    <w:multiLevelType w:val="hybridMultilevel"/>
    <w:tmpl w:val="1EC4A6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E2C4C"/>
    <w:multiLevelType w:val="hybridMultilevel"/>
    <w:tmpl w:val="114C0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D30E90"/>
    <w:multiLevelType w:val="hybridMultilevel"/>
    <w:tmpl w:val="9CFAD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262A7D"/>
    <w:multiLevelType w:val="hybridMultilevel"/>
    <w:tmpl w:val="736C79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B760B"/>
    <w:multiLevelType w:val="hybridMultilevel"/>
    <w:tmpl w:val="AFFA9F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2469B5"/>
    <w:multiLevelType w:val="hybridMultilevel"/>
    <w:tmpl w:val="4FD04A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11"/>
  </w:num>
  <w:num w:numId="7">
    <w:abstractNumId w:val="0"/>
  </w:num>
  <w:num w:numId="8">
    <w:abstractNumId w:val="10"/>
  </w:num>
  <w:num w:numId="9">
    <w:abstractNumId w:val="7"/>
  </w:num>
  <w:num w:numId="10">
    <w:abstractNumId w:val="2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0F9"/>
    <w:rsid w:val="000000E8"/>
    <w:rsid w:val="000067A0"/>
    <w:rsid w:val="0003187B"/>
    <w:rsid w:val="000320CC"/>
    <w:rsid w:val="00036FFE"/>
    <w:rsid w:val="00047D84"/>
    <w:rsid w:val="00053DD8"/>
    <w:rsid w:val="000541B0"/>
    <w:rsid w:val="000634D4"/>
    <w:rsid w:val="000640C1"/>
    <w:rsid w:val="000670F9"/>
    <w:rsid w:val="000709EE"/>
    <w:rsid w:val="00087D5C"/>
    <w:rsid w:val="000C1640"/>
    <w:rsid w:val="000D40F0"/>
    <w:rsid w:val="00106559"/>
    <w:rsid w:val="00130344"/>
    <w:rsid w:val="001371F7"/>
    <w:rsid w:val="00141A06"/>
    <w:rsid w:val="00146CFC"/>
    <w:rsid w:val="001545C4"/>
    <w:rsid w:val="00160A09"/>
    <w:rsid w:val="001646D7"/>
    <w:rsid w:val="001744EE"/>
    <w:rsid w:val="0017706F"/>
    <w:rsid w:val="00184A38"/>
    <w:rsid w:val="00185273"/>
    <w:rsid w:val="001B15C2"/>
    <w:rsid w:val="001B19B0"/>
    <w:rsid w:val="001D4A5F"/>
    <w:rsid w:val="001D6602"/>
    <w:rsid w:val="002252A0"/>
    <w:rsid w:val="00243C1D"/>
    <w:rsid w:val="00254E28"/>
    <w:rsid w:val="00273A83"/>
    <w:rsid w:val="002A35D3"/>
    <w:rsid w:val="002A6236"/>
    <w:rsid w:val="002B0944"/>
    <w:rsid w:val="002B14D0"/>
    <w:rsid w:val="002B1F70"/>
    <w:rsid w:val="002C0431"/>
    <w:rsid w:val="002C4896"/>
    <w:rsid w:val="002D416A"/>
    <w:rsid w:val="002D480E"/>
    <w:rsid w:val="002E2FA4"/>
    <w:rsid w:val="002F52B7"/>
    <w:rsid w:val="00302F21"/>
    <w:rsid w:val="00303683"/>
    <w:rsid w:val="003056AC"/>
    <w:rsid w:val="00306E40"/>
    <w:rsid w:val="00307EBE"/>
    <w:rsid w:val="0032054D"/>
    <w:rsid w:val="003617A5"/>
    <w:rsid w:val="00364312"/>
    <w:rsid w:val="00380D06"/>
    <w:rsid w:val="00381047"/>
    <w:rsid w:val="003B5718"/>
    <w:rsid w:val="003E60B3"/>
    <w:rsid w:val="003F2B24"/>
    <w:rsid w:val="00415E28"/>
    <w:rsid w:val="00431CF0"/>
    <w:rsid w:val="004334D4"/>
    <w:rsid w:val="00437725"/>
    <w:rsid w:val="0045015E"/>
    <w:rsid w:val="00492C10"/>
    <w:rsid w:val="004B3908"/>
    <w:rsid w:val="004E7059"/>
    <w:rsid w:val="00517162"/>
    <w:rsid w:val="005405D2"/>
    <w:rsid w:val="00551C15"/>
    <w:rsid w:val="0058118F"/>
    <w:rsid w:val="00596ACA"/>
    <w:rsid w:val="005A4910"/>
    <w:rsid w:val="005A5642"/>
    <w:rsid w:val="005B296E"/>
    <w:rsid w:val="005C0FA0"/>
    <w:rsid w:val="005E7BBC"/>
    <w:rsid w:val="005F56F6"/>
    <w:rsid w:val="005F7D5F"/>
    <w:rsid w:val="0061136B"/>
    <w:rsid w:val="006151CC"/>
    <w:rsid w:val="00625B6F"/>
    <w:rsid w:val="006640A1"/>
    <w:rsid w:val="006652D8"/>
    <w:rsid w:val="006753F9"/>
    <w:rsid w:val="00675FEE"/>
    <w:rsid w:val="00682622"/>
    <w:rsid w:val="00696C74"/>
    <w:rsid w:val="006A1381"/>
    <w:rsid w:val="006C6CEC"/>
    <w:rsid w:val="006F3B31"/>
    <w:rsid w:val="006F67B5"/>
    <w:rsid w:val="00723C62"/>
    <w:rsid w:val="00731AF8"/>
    <w:rsid w:val="0073269B"/>
    <w:rsid w:val="0075647F"/>
    <w:rsid w:val="007702CB"/>
    <w:rsid w:val="00773D69"/>
    <w:rsid w:val="007903DB"/>
    <w:rsid w:val="00791E32"/>
    <w:rsid w:val="00792204"/>
    <w:rsid w:val="00792594"/>
    <w:rsid w:val="007A1737"/>
    <w:rsid w:val="007B3AE1"/>
    <w:rsid w:val="007C6720"/>
    <w:rsid w:val="00826E4F"/>
    <w:rsid w:val="00833EF4"/>
    <w:rsid w:val="00846451"/>
    <w:rsid w:val="008612D2"/>
    <w:rsid w:val="00891E1A"/>
    <w:rsid w:val="008A5287"/>
    <w:rsid w:val="008A7650"/>
    <w:rsid w:val="008C63DF"/>
    <w:rsid w:val="008C7548"/>
    <w:rsid w:val="008D6F6E"/>
    <w:rsid w:val="008F2ADF"/>
    <w:rsid w:val="0090001F"/>
    <w:rsid w:val="00911B51"/>
    <w:rsid w:val="0091488A"/>
    <w:rsid w:val="00930AC1"/>
    <w:rsid w:val="009317C9"/>
    <w:rsid w:val="009344BF"/>
    <w:rsid w:val="00937937"/>
    <w:rsid w:val="00971C08"/>
    <w:rsid w:val="00972C5E"/>
    <w:rsid w:val="009A6A72"/>
    <w:rsid w:val="009A76DB"/>
    <w:rsid w:val="009B7104"/>
    <w:rsid w:val="009D0CE6"/>
    <w:rsid w:val="00A1419C"/>
    <w:rsid w:val="00A2611D"/>
    <w:rsid w:val="00A3133D"/>
    <w:rsid w:val="00A42BC4"/>
    <w:rsid w:val="00A87FD6"/>
    <w:rsid w:val="00AB0453"/>
    <w:rsid w:val="00AB6ABB"/>
    <w:rsid w:val="00B01565"/>
    <w:rsid w:val="00B0468B"/>
    <w:rsid w:val="00B2190C"/>
    <w:rsid w:val="00B355FB"/>
    <w:rsid w:val="00B520B4"/>
    <w:rsid w:val="00B524FE"/>
    <w:rsid w:val="00B73369"/>
    <w:rsid w:val="00B947F3"/>
    <w:rsid w:val="00BB4402"/>
    <w:rsid w:val="00BB7C64"/>
    <w:rsid w:val="00C14057"/>
    <w:rsid w:val="00C334C8"/>
    <w:rsid w:val="00C443C7"/>
    <w:rsid w:val="00C55EC7"/>
    <w:rsid w:val="00C727D1"/>
    <w:rsid w:val="00C75992"/>
    <w:rsid w:val="00C8536C"/>
    <w:rsid w:val="00CA10B4"/>
    <w:rsid w:val="00CC424F"/>
    <w:rsid w:val="00CF4D73"/>
    <w:rsid w:val="00D042F5"/>
    <w:rsid w:val="00D14225"/>
    <w:rsid w:val="00D14C9F"/>
    <w:rsid w:val="00D155CD"/>
    <w:rsid w:val="00D25CB3"/>
    <w:rsid w:val="00D46B50"/>
    <w:rsid w:val="00D65154"/>
    <w:rsid w:val="00D70ED9"/>
    <w:rsid w:val="00D95506"/>
    <w:rsid w:val="00DA2BB0"/>
    <w:rsid w:val="00DA4813"/>
    <w:rsid w:val="00DA599E"/>
    <w:rsid w:val="00DB1749"/>
    <w:rsid w:val="00DC470F"/>
    <w:rsid w:val="00DC5AA0"/>
    <w:rsid w:val="00DD2309"/>
    <w:rsid w:val="00DE3E4D"/>
    <w:rsid w:val="00E0454E"/>
    <w:rsid w:val="00E15D89"/>
    <w:rsid w:val="00E25B01"/>
    <w:rsid w:val="00E73B57"/>
    <w:rsid w:val="00E767E7"/>
    <w:rsid w:val="00E77452"/>
    <w:rsid w:val="00E824F5"/>
    <w:rsid w:val="00E84F41"/>
    <w:rsid w:val="00E93582"/>
    <w:rsid w:val="00EA5FFA"/>
    <w:rsid w:val="00EB0957"/>
    <w:rsid w:val="00ED1759"/>
    <w:rsid w:val="00F04D2D"/>
    <w:rsid w:val="00F24891"/>
    <w:rsid w:val="00F30C09"/>
    <w:rsid w:val="00F33830"/>
    <w:rsid w:val="00F41F4C"/>
    <w:rsid w:val="00F444CB"/>
    <w:rsid w:val="00F5727A"/>
    <w:rsid w:val="00F978CE"/>
    <w:rsid w:val="00FB1E86"/>
    <w:rsid w:val="00FB7050"/>
    <w:rsid w:val="00FC1460"/>
    <w:rsid w:val="00FD355D"/>
    <w:rsid w:val="00FD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67BB1"/>
  <w15:chartTrackingRefBased/>
  <w15:docId w15:val="{ECA1D0D8-B922-6747-B7FF-FFF1ED06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70F9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670F9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rsid w:val="000670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stner</dc:creator>
  <cp:keywords/>
  <dc:description/>
  <cp:lastModifiedBy>Christian Fastner</cp:lastModifiedBy>
  <cp:revision>14</cp:revision>
  <dcterms:created xsi:type="dcterms:W3CDTF">2020-03-22T23:41:00Z</dcterms:created>
  <dcterms:modified xsi:type="dcterms:W3CDTF">2020-03-22T23:52:00Z</dcterms:modified>
</cp:coreProperties>
</file>